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AFECD4" w:rsidR="000035D5" w:rsidRDefault="000035D5">
                            <w:r>
                              <w:t xml:space="preserve">Reported on page number: </w:t>
                            </w:r>
                            <w:r w:rsidR="002168C0">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8AFECD4" w:rsidR="000035D5" w:rsidRDefault="000035D5">
                      <w:r>
                        <w:t xml:space="preserve">Reported on page number: </w:t>
                      </w:r>
                      <w:r w:rsidR="002168C0">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F3FCD5" w:rsidR="000035D5" w:rsidRDefault="000035D5" w:rsidP="000035D5">
                            <w:r>
                              <w:t xml:space="preserve">Reported on page number: </w:t>
                            </w:r>
                            <w:r w:rsidR="00E64730">
                              <w:t>There were no deviations from the study protocol after approval and consent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6F3FCD5" w:rsidR="000035D5" w:rsidRDefault="000035D5" w:rsidP="000035D5">
                      <w:r>
                        <w:t xml:space="preserve">Reported on page number: </w:t>
                      </w:r>
                      <w:r w:rsidR="00E64730">
                        <w:t>There were no deviations from the study protocol after approval and consent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5A72014" w:rsidR="000035D5" w:rsidRDefault="000A0AB2" w:rsidP="000035D5">
                            <w:r>
                              <w:t xml:space="preserve">Yes, this research involved local collaborators that are residents of Haiti. </w:t>
                            </w:r>
                            <w:r w:rsidR="002E6B52">
                              <w:t xml:space="preserve">Most of the coauthors are from Haiti (JL Pierre, E Dade, R Sufra, S St </w:t>
                            </w:r>
                            <w:proofErr w:type="spellStart"/>
                            <w:r w:rsidR="002E6B52">
                              <w:t>Preux</w:t>
                            </w:r>
                            <w:proofErr w:type="spellEnd"/>
                            <w:r w:rsidR="002E6B52">
                              <w:t>, M Deschamps, J Pape, and V Rouzi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5A72014" w:rsidR="000035D5" w:rsidRDefault="000A0AB2" w:rsidP="000035D5">
                      <w:r>
                        <w:t xml:space="preserve">Yes, this research involved local collaborators that are residents of Haiti. </w:t>
                      </w:r>
                      <w:r w:rsidR="002E6B52">
                        <w:t xml:space="preserve">Most of the coauthors are from Haiti (JL Pierre, E Dade, R Sufra, S St </w:t>
                      </w:r>
                      <w:proofErr w:type="spellStart"/>
                      <w:r w:rsidR="002E6B52">
                        <w:t>Preux</w:t>
                      </w:r>
                      <w:proofErr w:type="spellEnd"/>
                      <w:r w:rsidR="002E6B52">
                        <w:t>, M Deschamps, J Pape, and V Rouzie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FA02E60">
                <wp:simplePos x="0" y="0"/>
                <wp:positionH relativeFrom="margin">
                  <wp:align>right</wp:align>
                </wp:positionH>
                <wp:positionV relativeFrom="paragraph">
                  <wp:posOffset>997585</wp:posOffset>
                </wp:positionV>
                <wp:extent cx="6838950" cy="1572260"/>
                <wp:effectExtent l="0" t="0" r="19050" b="279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72491"/>
                        </a:xfrm>
                        <a:prstGeom prst="rect">
                          <a:avLst/>
                        </a:prstGeom>
                        <a:solidFill>
                          <a:srgbClr val="FFFFFF"/>
                        </a:solidFill>
                        <a:ln w="9525">
                          <a:solidFill>
                            <a:srgbClr val="193A65"/>
                          </a:solidFill>
                          <a:miter lim="800000"/>
                          <a:headEnd/>
                          <a:tailEnd/>
                        </a:ln>
                      </wps:spPr>
                      <wps:txbx>
                        <w:txbxContent>
                          <w:p w14:paraId="719CC1BA" w14:textId="6E28DBA0" w:rsidR="00023C6E" w:rsidRPr="00023C6E" w:rsidRDefault="00023C6E" w:rsidP="00023C6E">
                            <w:r w:rsidRPr="00023C6E">
                              <w:t xml:space="preserve">Written informed consent was obtained from all research participants. Ethics review and approval was obtained for the study from the GHESKIO Centers Ethics Committee that oversees all research involving participants seen at GHESKIO Centers. All research projects at GHESKIO are also presented to the Community Advisory Board for input. The Community Advisory Board consists of representatives from the civil society including people living with HIV, illiterate people, women’s group leader, religious leaders, doctors, lawyers, students, teachers etc. Research staff work closely with the GHESKIO Community Advisory Board and are sensitized to conducting community-based research. </w:t>
                            </w:r>
                          </w:p>
                          <w:p w14:paraId="223CD14A" w14:textId="04FCCEF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3.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" strokecolor="#193a65">
                <v:textbox>
                  <w:txbxContent>
                    <w:p w14:paraId="719CC1BA" w14:textId="6E28DBA0" w:rsidR="00023C6E" w:rsidRPr="00023C6E" w:rsidRDefault="00023C6E" w:rsidP="00023C6E">
                      <w:r w:rsidRPr="00023C6E">
                        <w:t xml:space="preserve">Written informed consent was obtained from all research participants. Ethics review and approval was obtained for the study from the GHESKIO Centers Ethics Committee that oversees all research involving participants seen at GHESKIO Centers. All research projects at GHESKIO are also presented to the Community Advisory Board for input. The Community Advisory Board consists of representatives from the civil society including people living with HIV, illiterate people, women’s group leader, religious leaders, doctors, lawyers, students, teachers etc. Research staff work closely with the GHESKIO Community Advisory Board and are sensitized to conducting community-based research. </w:t>
                      </w:r>
                    </w:p>
                    <w:p w14:paraId="223CD14A" w14:textId="04FCCEF8"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EAE9F24" w14:textId="77777777" w:rsidR="00AF69FB" w:rsidRDefault="00AF69FB" w:rsidP="000035D5">
      <w:pPr>
        <w:spacing w:before="240" w:after="240"/>
      </w:pPr>
    </w:p>
    <w:p w14:paraId="6B9BADC3" w14:textId="52B38221" w:rsidR="000035D5" w:rsidRDefault="00A83FF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606035E">
                <wp:simplePos x="0" y="0"/>
                <wp:positionH relativeFrom="margin">
                  <wp:posOffset>0</wp:posOffset>
                </wp:positionH>
                <wp:positionV relativeFrom="paragraph">
                  <wp:posOffset>53975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93234C" w:rsidR="000035D5" w:rsidRDefault="00D86179" w:rsidP="000035D5">
                            <w:r>
                              <w:t>Members of the local community provide input on research projects primarily through the Community Advisory Board meetings. During these sessions, presentations are made by the GHESKIO research team to the CAB, and through open discussion feedback on the aims, the methodology, and outcomes are elici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" strokecolor="#193a65">
                <v:textbox>
                  <w:txbxContent>
                    <w:p w14:paraId="6D21B23F" w14:textId="7693234C" w:rsidR="000035D5" w:rsidRDefault="00D86179" w:rsidP="000035D5">
                      <w:r>
                        <w:t>Members of the local community provide input on research projects primarily through the Community Advisory Board meetings. During these sessions, presentations are made by the GHESKIO research team to the CAB, and through open discussion feedback on the aims, the methodology, and outcomes are elicite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0602323" w14:textId="77777777" w:rsidR="00D9674D" w:rsidRDefault="00D9674D" w:rsidP="000035D5">
      <w:pPr>
        <w:spacing w:before="240" w:after="240"/>
      </w:pPr>
    </w:p>
    <w:p w14:paraId="4E65FA24" w14:textId="48E83C5A" w:rsidR="000035D5" w:rsidRDefault="00746AAA"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7E088BF">
                <wp:simplePos x="0" y="0"/>
                <wp:positionH relativeFrom="margin">
                  <wp:posOffset>0</wp:posOffset>
                </wp:positionH>
                <wp:positionV relativeFrom="paragraph">
                  <wp:posOffset>633095</wp:posOffset>
                </wp:positionV>
                <wp:extent cx="6838950" cy="35115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11550"/>
                        </a:xfrm>
                        <a:prstGeom prst="rect">
                          <a:avLst/>
                        </a:prstGeom>
                        <a:solidFill>
                          <a:srgbClr val="FFFFFF"/>
                        </a:solidFill>
                        <a:ln w="9525">
                          <a:solidFill>
                            <a:srgbClr val="193A65"/>
                          </a:solidFill>
                          <a:miter lim="800000"/>
                          <a:headEnd/>
                          <a:tailEnd/>
                        </a:ln>
                      </wps:spPr>
                      <wps:txbx>
                        <w:txbxContent>
                          <w:p w14:paraId="75D839E9" w14:textId="77777777" w:rsidR="008623BD" w:rsidRPr="008623BD" w:rsidRDefault="008623BD" w:rsidP="008623BD">
                            <w:pPr>
                              <w:spacing w:line="240" w:lineRule="exact"/>
                              <w:rPr>
                                <w:b/>
                                <w:bCs/>
                              </w:rPr>
                            </w:pPr>
                            <w:r w:rsidRPr="008623BD">
                              <w:t xml:space="preserve">GHESKIO is committed to the ethical conduct of research following the international standards of the Helsinki Declaration and US Federal Registry. In 1983, GHESKIO established an IRB responsible for reviewing the ethics of research protocols. The IRB has United States Federal Wide Assurance and is registered with the Office for Human Research Protections. The informed consent forms and all other patient materials are translated in Haitian Creole and reviewed and corrected by the GHESKIO IRB prior to approval and implementation at the site. </w:t>
                            </w:r>
                          </w:p>
                          <w:p w14:paraId="0332A924" w14:textId="77777777" w:rsidR="008623BD" w:rsidRPr="008623BD" w:rsidRDefault="008623BD" w:rsidP="008623BD">
                            <w:pPr>
                              <w:spacing w:line="240" w:lineRule="exact"/>
                            </w:pPr>
                          </w:p>
                          <w:p w14:paraId="498F898B" w14:textId="77777777" w:rsidR="008623BD" w:rsidRPr="008623BD" w:rsidRDefault="008623BD" w:rsidP="008623BD">
                            <w:pPr>
                              <w:spacing w:line="240" w:lineRule="exact"/>
                            </w:pPr>
                            <w:r w:rsidRPr="008623BD">
                              <w:t xml:space="preserve">GHESKIO has established procedures to assure the voluntary informed consent of research participants. Once identified as a potential participant, study staff provide the potential participant information regarding the study </w:t>
                            </w:r>
                            <w:proofErr w:type="gramStart"/>
                            <w:r w:rsidRPr="008623BD">
                              <w:t>including:</w:t>
                            </w:r>
                            <w:proofErr w:type="gramEnd"/>
                            <w:r w:rsidRPr="008623BD">
                              <w:t xml:space="preserve"> voluntary nature of trial participation, delivery of free care at GHESKIO regardless of study participation, all study procedures, number of visits, risks and benefits of study participation, and alternatives to study participation. Ample time is given to each volunteer to discuss the study and to ask and receive answers to all questions and concerns. Social workers go over the Informed Consent Form (ICF), and Assent Form for minors (when applicable), with the potential participant or parent(s)/guardian(s) in their native language (Haitian Creole). They </w:t>
                            </w:r>
                            <w:proofErr w:type="gramStart"/>
                            <w:r w:rsidRPr="008623BD">
                              <w:t>have the opportunity to</w:t>
                            </w:r>
                            <w:proofErr w:type="gramEnd"/>
                            <w:r w:rsidRPr="008623BD">
                              <w:t xml:space="preserve"> discuss the ICF and study participation further with their families. If after this discussion, the potential participant is willing to proceed, they complete an Assessment of Understanding quiz. Participants must receive at least 80% on the quiz to continue. Once understanding of the study has been verified, the participant or parent(s)/guardian(s) will sign the Informed Consent Form, and any minor the Assent Form. Each volunteer is given a copy of the signed consent for their records.</w:t>
                            </w:r>
                          </w:p>
                          <w:p w14:paraId="229C6D92" w14:textId="77777777" w:rsidR="008623BD" w:rsidRPr="008623BD" w:rsidRDefault="008623BD" w:rsidP="008623BD">
                            <w:pPr>
                              <w:spacing w:line="240" w:lineRule="exact"/>
                            </w:pPr>
                          </w:p>
                          <w:p w14:paraId="66243CE0" w14:textId="1853E0F6" w:rsidR="008623BD" w:rsidRPr="008623BD" w:rsidRDefault="008623BD" w:rsidP="008623BD">
                            <w:pPr>
                              <w:spacing w:line="240" w:lineRule="exact"/>
                            </w:pPr>
                            <w:r w:rsidRPr="008623BD">
                              <w:t xml:space="preserve">The Consent process and consent forms are in </w:t>
                            </w:r>
                            <w:r w:rsidRPr="008623BD">
                              <w:t>Creole</w:t>
                            </w:r>
                            <w:r w:rsidRPr="008623B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9.85pt;width:538.5pt;height:27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" strokecolor="#193a65">
                <v:textbox>
                  <w:txbxContent>
                    <w:p w14:paraId="75D839E9" w14:textId="77777777" w:rsidR="008623BD" w:rsidRPr="008623BD" w:rsidRDefault="008623BD" w:rsidP="008623BD">
                      <w:pPr>
                        <w:spacing w:line="240" w:lineRule="exact"/>
                        <w:rPr>
                          <w:b/>
                          <w:bCs/>
                        </w:rPr>
                      </w:pPr>
                      <w:r w:rsidRPr="008623BD">
                        <w:t xml:space="preserve">GHESKIO is committed to the ethical conduct of research following the international standards of the Helsinki Declaration and US Federal Registry. In 1983, GHESKIO established an IRB responsible for reviewing the ethics of research protocols. The IRB has United States Federal Wide Assurance and is registered with the Office for Human Research Protections. The informed consent forms and all other patient materials are translated in Haitian Creole and reviewed and corrected by the GHESKIO IRB prior to approval and implementation at the site. </w:t>
                      </w:r>
                    </w:p>
                    <w:p w14:paraId="0332A924" w14:textId="77777777" w:rsidR="008623BD" w:rsidRPr="008623BD" w:rsidRDefault="008623BD" w:rsidP="008623BD">
                      <w:pPr>
                        <w:spacing w:line="240" w:lineRule="exact"/>
                      </w:pPr>
                    </w:p>
                    <w:p w14:paraId="498F898B" w14:textId="77777777" w:rsidR="008623BD" w:rsidRPr="008623BD" w:rsidRDefault="008623BD" w:rsidP="008623BD">
                      <w:pPr>
                        <w:spacing w:line="240" w:lineRule="exact"/>
                      </w:pPr>
                      <w:r w:rsidRPr="008623BD">
                        <w:t xml:space="preserve">GHESKIO has established procedures to assure the voluntary informed consent of research participants. Once identified as a potential participant, study staff provide the potential participant information regarding the study </w:t>
                      </w:r>
                      <w:proofErr w:type="gramStart"/>
                      <w:r w:rsidRPr="008623BD">
                        <w:t>including:</w:t>
                      </w:r>
                      <w:proofErr w:type="gramEnd"/>
                      <w:r w:rsidRPr="008623BD">
                        <w:t xml:space="preserve"> voluntary nature of trial participation, delivery of free care at GHESKIO regardless of study participation, all study procedures, number of visits, risks and benefits of study participation, and alternatives to study participation. Ample time is given to each volunteer to discuss the study and to ask and receive answers to all questions and concerns. Social workers go over the Informed Consent Form (ICF), and Assent Form for minors (when applicable), with the potential participant or parent(s)/guardian(s) in their native language (Haitian Creole). They </w:t>
                      </w:r>
                      <w:proofErr w:type="gramStart"/>
                      <w:r w:rsidRPr="008623BD">
                        <w:t>have the opportunity to</w:t>
                      </w:r>
                      <w:proofErr w:type="gramEnd"/>
                      <w:r w:rsidRPr="008623BD">
                        <w:t xml:space="preserve"> discuss the ICF and study participation further with their families. If after this discussion, the potential participant is willing to proceed, they complete an Assessment of Understanding quiz. Participants must receive at least 80% on the quiz to continue. Once understanding of the study has been verified, the participant or parent(s)/guardian(s) will sign the Informed Consent Form, and any minor the Assent Form. Each volunteer is given a copy of the signed consent for their records.</w:t>
                      </w:r>
                    </w:p>
                    <w:p w14:paraId="229C6D92" w14:textId="77777777" w:rsidR="008623BD" w:rsidRPr="008623BD" w:rsidRDefault="008623BD" w:rsidP="008623BD">
                      <w:pPr>
                        <w:spacing w:line="240" w:lineRule="exact"/>
                      </w:pPr>
                    </w:p>
                    <w:p w14:paraId="66243CE0" w14:textId="1853E0F6" w:rsidR="008623BD" w:rsidRPr="008623BD" w:rsidRDefault="008623BD" w:rsidP="008623BD">
                      <w:pPr>
                        <w:spacing w:line="240" w:lineRule="exact"/>
                      </w:pPr>
                      <w:r w:rsidRPr="008623BD">
                        <w:t xml:space="preserve">The Consent process and consent forms are in </w:t>
                      </w:r>
                      <w:r w:rsidRPr="008623BD">
                        <w:t>Creole</w:t>
                      </w:r>
                      <w:r w:rsidRPr="008623BD">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4C7F0D5" w14:textId="4CF437AD" w:rsidR="00746AAA" w:rsidRDefault="00746AAA" w:rsidP="000035D5">
      <w:pPr>
        <w:spacing w:before="240" w:after="240"/>
      </w:pPr>
    </w:p>
    <w:bookmarkEnd w:id="5"/>
    <w:p w14:paraId="393A0AEC" w14:textId="56EEA194"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50807C3">
                <wp:simplePos x="0" y="0"/>
                <wp:positionH relativeFrom="margin">
                  <wp:align>right</wp:align>
                </wp:positionH>
                <wp:positionV relativeFrom="paragraph">
                  <wp:posOffset>698500</wp:posOffset>
                </wp:positionV>
                <wp:extent cx="6838950" cy="9461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6297"/>
                        </a:xfrm>
                        <a:prstGeom prst="rect">
                          <a:avLst/>
                        </a:prstGeom>
                        <a:solidFill>
                          <a:srgbClr val="FFFFFF"/>
                        </a:solidFill>
                        <a:ln w="9525">
                          <a:solidFill>
                            <a:srgbClr val="193A65"/>
                          </a:solidFill>
                          <a:miter lim="800000"/>
                          <a:headEnd/>
                          <a:tailEnd/>
                        </a:ln>
                      </wps:spPr>
                      <wps:txbx>
                        <w:txbxContent>
                          <w:p w14:paraId="63B5C0C8" w14:textId="546A5669" w:rsidR="000035D5" w:rsidRDefault="00C04675" w:rsidP="000035D5">
                            <w:r>
                              <w:t xml:space="preserve">Findings of the research for the larger Haiti CVD Cohort Study will be converted into a </w:t>
                            </w:r>
                            <w:proofErr w:type="spellStart"/>
                            <w:r>
                              <w:t>powerpoint</w:t>
                            </w:r>
                            <w:proofErr w:type="spellEnd"/>
                            <w:r>
                              <w:t xml:space="preserve"> presentation and shared with the Community Advisory Board</w:t>
                            </w:r>
                            <w:r w:rsidR="001B54F1">
                              <w:t>. Copies of the publication will be shared with other stakeholders, such as interested members of the Ministry of Health, the Haitian College of Cardiology, and other healthcare providers at GHESKI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" strokecolor="#193a65">
                <v:textbox>
                  <w:txbxContent>
                    <w:p w14:paraId="63B5C0C8" w14:textId="546A5669" w:rsidR="000035D5" w:rsidRDefault="00C04675" w:rsidP="000035D5">
                      <w:r>
                        <w:t xml:space="preserve">Findings of the research for the larger Haiti CVD Cohort Study will be converted into a </w:t>
                      </w:r>
                      <w:proofErr w:type="spellStart"/>
                      <w:r>
                        <w:t>powerpoint</w:t>
                      </w:r>
                      <w:proofErr w:type="spellEnd"/>
                      <w:r>
                        <w:t xml:space="preserve"> presentation and shared with the Community Advisory Board</w:t>
                      </w:r>
                      <w:r w:rsidR="001B54F1">
                        <w:t>. Copies of the publication will be shared with other stakeholders, such as interested members of the Ministry of Health, the Haitian College of Cardiology, and other healthcare providers at GHESKIO.</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54992D7F"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13733463" w:rsidR="000035D5" w:rsidRDefault="00AD7DA4"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43F870EF">
                <wp:simplePos x="0" y="0"/>
                <wp:positionH relativeFrom="margin">
                  <wp:posOffset>0</wp:posOffset>
                </wp:positionH>
                <wp:positionV relativeFrom="paragraph">
                  <wp:posOffset>591</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FBD9F9" w:rsidR="000035D5" w:rsidRDefault="00097A76" w:rsidP="000035D5">
                            <w:r>
                              <w:t>N</w:t>
                            </w:r>
                            <w:r w:rsidR="008464ED">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margin-top:.0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" strokecolor="#193a65">
                <v:textbox>
                  <w:txbxContent>
                    <w:p w14:paraId="02348124" w14:textId="5AFBD9F9" w:rsidR="000035D5" w:rsidRDefault="00097A76" w:rsidP="000035D5">
                      <w:r>
                        <w:t>N</w:t>
                      </w:r>
                      <w:r w:rsidR="008464ED">
                        <w:t>/A</w:t>
                      </w:r>
                    </w:p>
                  </w:txbxContent>
                </v:textbox>
                <w10:wrap type="topAndBottom" anchorx="margin"/>
              </v:shape>
            </w:pict>
          </mc:Fallback>
        </mc:AlternateConten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5320A3" w:rsidR="000035D5" w:rsidRDefault="00AD7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F5320A3" w:rsidR="000035D5" w:rsidRDefault="00AD7DA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C1BCF0" w:rsidR="000035D5" w:rsidRDefault="00AD7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EC1BCF0" w:rsidR="000035D5" w:rsidRDefault="00AD7DA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9B71E48" w:rsidR="000035D5" w:rsidRDefault="00AD7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9B71E48" w:rsidR="000035D5" w:rsidRDefault="00AD7DA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0B4F8F" w:rsidR="000035D5" w:rsidRDefault="00AD7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00B4F8F" w:rsidR="000035D5" w:rsidRDefault="00AD7DA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08132935" w14:textId="77777777" w:rsidR="00D61832" w:rsidRPr="00F57A3B" w:rsidRDefault="00904D8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43D02" w14:textId="77777777" w:rsidR="00904D8D" w:rsidRDefault="00904D8D" w:rsidP="00F57A3B">
      <w:r>
        <w:separator/>
      </w:r>
    </w:p>
  </w:endnote>
  <w:endnote w:type="continuationSeparator" w:id="0">
    <w:p w14:paraId="3AA6054C" w14:textId="77777777" w:rsidR="00904D8D" w:rsidRDefault="00904D8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702A9" w14:textId="77777777" w:rsidR="00904D8D" w:rsidRDefault="00904D8D" w:rsidP="00F57A3B">
      <w:r>
        <w:separator/>
      </w:r>
    </w:p>
  </w:footnote>
  <w:footnote w:type="continuationSeparator" w:id="0">
    <w:p w14:paraId="4800D36A" w14:textId="77777777" w:rsidR="00904D8D" w:rsidRDefault="00904D8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C6E"/>
    <w:rsid w:val="00097A76"/>
    <w:rsid w:val="000A0AB2"/>
    <w:rsid w:val="000D66F1"/>
    <w:rsid w:val="000F365D"/>
    <w:rsid w:val="00116E71"/>
    <w:rsid w:val="0019490E"/>
    <w:rsid w:val="001B54F1"/>
    <w:rsid w:val="001E3DDD"/>
    <w:rsid w:val="001F61E3"/>
    <w:rsid w:val="00202EAF"/>
    <w:rsid w:val="002168C0"/>
    <w:rsid w:val="002E6B52"/>
    <w:rsid w:val="00335779"/>
    <w:rsid w:val="003B5261"/>
    <w:rsid w:val="003E672E"/>
    <w:rsid w:val="00453D61"/>
    <w:rsid w:val="004A7A57"/>
    <w:rsid w:val="00541C18"/>
    <w:rsid w:val="00572142"/>
    <w:rsid w:val="00580384"/>
    <w:rsid w:val="0069423E"/>
    <w:rsid w:val="006D7209"/>
    <w:rsid w:val="00746AAA"/>
    <w:rsid w:val="0082199B"/>
    <w:rsid w:val="00831ADE"/>
    <w:rsid w:val="00841F25"/>
    <w:rsid w:val="008464ED"/>
    <w:rsid w:val="008623BD"/>
    <w:rsid w:val="00904D8D"/>
    <w:rsid w:val="009364D9"/>
    <w:rsid w:val="009B13FF"/>
    <w:rsid w:val="009E00E7"/>
    <w:rsid w:val="00A43F5B"/>
    <w:rsid w:val="00A83FFD"/>
    <w:rsid w:val="00AD7DA4"/>
    <w:rsid w:val="00AF69FB"/>
    <w:rsid w:val="00C04675"/>
    <w:rsid w:val="00C25267"/>
    <w:rsid w:val="00D86179"/>
    <w:rsid w:val="00D9674D"/>
    <w:rsid w:val="00DF0EB2"/>
    <w:rsid w:val="00E004E6"/>
    <w:rsid w:val="00E64730"/>
    <w:rsid w:val="00F4023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357072">
      <w:bodyDiv w:val="1"/>
      <w:marLeft w:val="0"/>
      <w:marRight w:val="0"/>
      <w:marTop w:val="0"/>
      <w:marBottom w:val="0"/>
      <w:divBdr>
        <w:top w:val="none" w:sz="0" w:space="0" w:color="auto"/>
        <w:left w:val="none" w:sz="0" w:space="0" w:color="auto"/>
        <w:bottom w:val="none" w:sz="0" w:space="0" w:color="auto"/>
        <w:right w:val="none" w:sz="0" w:space="0" w:color="auto"/>
      </w:divBdr>
    </w:div>
    <w:div w:id="913927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ly Yan</cp:lastModifiedBy>
  <cp:revision>59</cp:revision>
  <dcterms:created xsi:type="dcterms:W3CDTF">2022-02-04T21:04:00Z</dcterms:created>
  <dcterms:modified xsi:type="dcterms:W3CDTF">2022-02-14T21:55:00Z</dcterms:modified>
</cp:coreProperties>
</file>